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B44F" w14:textId="0C56E888" w:rsidR="004240D0" w:rsidRDefault="00800103" w:rsidP="004240D0">
      <w:pPr>
        <w:spacing w:after="200"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</w:t>
      </w:r>
    </w:p>
    <w:p w14:paraId="0DB3BF81" w14:textId="1C51BA36" w:rsidR="008F3A77" w:rsidRPr="004240D0" w:rsidRDefault="00CF0C78" w:rsidP="00800103">
      <w:pPr>
        <w:spacing w:after="200"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tient interview schedule </w:t>
      </w:r>
    </w:p>
    <w:p w14:paraId="43C661C0" w14:textId="77777777" w:rsidR="008F3A77" w:rsidRPr="004240D0" w:rsidRDefault="008F3A77" w:rsidP="008F3A77">
      <w:pPr>
        <w:spacing w:after="200" w:line="276" w:lineRule="auto"/>
        <w:rPr>
          <w:rFonts w:ascii="Arial" w:hAnsi="Arial" w:cs="Arial"/>
          <w:b/>
          <w:u w:val="single"/>
        </w:rPr>
      </w:pPr>
      <w:r w:rsidRPr="004240D0">
        <w:rPr>
          <w:rFonts w:ascii="Arial" w:hAnsi="Arial" w:cs="Arial"/>
          <w:b/>
          <w:u w:val="single"/>
        </w:rPr>
        <w:t>Understanding and enhancing medicines management resilience in older people living at home</w:t>
      </w:r>
    </w:p>
    <w:p w14:paraId="2CA0CAD5" w14:textId="77777777" w:rsidR="008F3A77" w:rsidRPr="004240D0" w:rsidRDefault="008F3A77">
      <w:pPr>
        <w:rPr>
          <w:rFonts w:ascii="Arial" w:hAnsi="Arial" w:cs="Arial"/>
        </w:rPr>
      </w:pPr>
    </w:p>
    <w:p w14:paraId="2F921D2E" w14:textId="77777777" w:rsidR="008F3A77" w:rsidRDefault="008F3A77">
      <w:pPr>
        <w:rPr>
          <w:rFonts w:ascii="Arial" w:hAnsi="Arial" w:cs="Arial"/>
          <w:u w:val="single"/>
        </w:rPr>
      </w:pPr>
      <w:r w:rsidRPr="00170A01">
        <w:rPr>
          <w:rFonts w:ascii="Arial" w:hAnsi="Arial" w:cs="Arial"/>
          <w:u w:val="single"/>
        </w:rPr>
        <w:t xml:space="preserve">Introduction and thanks, permission to record, explanation of what will happened during the interview, </w:t>
      </w:r>
      <w:r w:rsidR="00A625EB" w:rsidRPr="00170A01">
        <w:rPr>
          <w:rFonts w:ascii="Arial" w:hAnsi="Arial" w:cs="Arial"/>
          <w:u w:val="single"/>
        </w:rPr>
        <w:t xml:space="preserve">recap on purpose of the study, explain </w:t>
      </w:r>
      <w:r w:rsidRPr="00170A01">
        <w:rPr>
          <w:rFonts w:ascii="Arial" w:hAnsi="Arial" w:cs="Arial"/>
          <w:u w:val="single"/>
        </w:rPr>
        <w:t>how to take a break</w:t>
      </w:r>
      <w:r w:rsidR="00E34908" w:rsidRPr="00170A01">
        <w:rPr>
          <w:rFonts w:ascii="Arial" w:hAnsi="Arial" w:cs="Arial"/>
          <w:u w:val="single"/>
        </w:rPr>
        <w:t xml:space="preserve"> or stop the interview</w:t>
      </w:r>
      <w:r w:rsidRPr="00170A01">
        <w:rPr>
          <w:rFonts w:ascii="Arial" w:hAnsi="Arial" w:cs="Arial"/>
          <w:u w:val="single"/>
        </w:rPr>
        <w:t>.</w:t>
      </w:r>
    </w:p>
    <w:p w14:paraId="13763259" w14:textId="77777777" w:rsidR="008F2D11" w:rsidRDefault="008F2D11">
      <w:pPr>
        <w:rPr>
          <w:rFonts w:ascii="Arial" w:hAnsi="Arial" w:cs="Arial"/>
          <w:u w:val="single"/>
        </w:rPr>
      </w:pPr>
    </w:p>
    <w:p w14:paraId="3876427F" w14:textId="77777777" w:rsidR="008F2D11" w:rsidRDefault="008F2D11">
      <w:pPr>
        <w:rPr>
          <w:rFonts w:ascii="Arial" w:hAnsi="Arial" w:cs="Arial"/>
          <w:b/>
          <w:bCs/>
        </w:rPr>
      </w:pPr>
      <w:r w:rsidRPr="008F2D11">
        <w:rPr>
          <w:rFonts w:ascii="Arial" w:hAnsi="Arial" w:cs="Arial"/>
          <w:b/>
          <w:bCs/>
        </w:rPr>
        <w:t>About you</w:t>
      </w:r>
    </w:p>
    <w:p w14:paraId="2BE1C486" w14:textId="77777777" w:rsidR="008F2D11" w:rsidRPr="008F2D11" w:rsidRDefault="008F2D11">
      <w:pPr>
        <w:rPr>
          <w:rFonts w:ascii="Arial" w:hAnsi="Arial" w:cs="Arial"/>
        </w:rPr>
      </w:pPr>
      <w:r w:rsidRPr="008F2D11">
        <w:rPr>
          <w:rFonts w:ascii="Arial" w:hAnsi="Arial" w:cs="Arial"/>
        </w:rPr>
        <w:t>Age, ethnicity, number of medicines</w:t>
      </w:r>
      <w:r w:rsidR="00191948">
        <w:rPr>
          <w:rFonts w:ascii="Arial" w:hAnsi="Arial" w:cs="Arial"/>
        </w:rPr>
        <w:t>.</w:t>
      </w:r>
    </w:p>
    <w:p w14:paraId="0F3D1FF9" w14:textId="77777777" w:rsidR="008F3A77" w:rsidRPr="004240D0" w:rsidRDefault="008F3A77">
      <w:pPr>
        <w:rPr>
          <w:rFonts w:ascii="Arial" w:hAnsi="Arial" w:cs="Arial"/>
        </w:rPr>
      </w:pPr>
    </w:p>
    <w:p w14:paraId="37005E63" w14:textId="77777777" w:rsidR="008F3A77" w:rsidRPr="004240D0" w:rsidRDefault="008F3A77" w:rsidP="00BC4BBA">
      <w:pPr>
        <w:rPr>
          <w:rFonts w:ascii="Arial" w:hAnsi="Arial" w:cs="Arial"/>
          <w:b/>
          <w:bCs/>
        </w:rPr>
      </w:pPr>
      <w:r w:rsidRPr="004240D0">
        <w:rPr>
          <w:rFonts w:ascii="Arial" w:hAnsi="Arial" w:cs="Arial"/>
          <w:b/>
          <w:bCs/>
        </w:rPr>
        <w:t xml:space="preserve">First of all, please can you tell me about the medicines you take, </w:t>
      </w:r>
      <w:r w:rsidR="00B207C2" w:rsidRPr="004240D0">
        <w:rPr>
          <w:rFonts w:ascii="Arial" w:hAnsi="Arial" w:cs="Arial"/>
          <w:b/>
          <w:bCs/>
        </w:rPr>
        <w:t xml:space="preserve">for example </w:t>
      </w:r>
      <w:r w:rsidRPr="004240D0">
        <w:rPr>
          <w:rFonts w:ascii="Arial" w:hAnsi="Arial" w:cs="Arial"/>
          <w:b/>
          <w:bCs/>
        </w:rPr>
        <w:t>what they are for and how often you take them?</w:t>
      </w:r>
    </w:p>
    <w:p w14:paraId="2431C805" w14:textId="77777777" w:rsidR="00B21952" w:rsidRPr="004240D0" w:rsidRDefault="00B21952" w:rsidP="00B21952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Prompts: </w:t>
      </w:r>
      <w:r w:rsidR="005B6E96">
        <w:rPr>
          <w:rFonts w:ascii="Arial" w:hAnsi="Arial" w:cs="Arial"/>
        </w:rPr>
        <w:t>What</w:t>
      </w:r>
      <w:r w:rsidR="008F5B8C">
        <w:rPr>
          <w:rFonts w:ascii="Arial" w:hAnsi="Arial" w:cs="Arial"/>
        </w:rPr>
        <w:t xml:space="preserve"> do take them </w:t>
      </w:r>
      <w:r w:rsidRPr="004240D0">
        <w:rPr>
          <w:rFonts w:ascii="Arial" w:hAnsi="Arial" w:cs="Arial"/>
        </w:rPr>
        <w:t>for</w:t>
      </w:r>
      <w:r w:rsidR="006130E6" w:rsidRPr="004240D0">
        <w:rPr>
          <w:rFonts w:ascii="Arial" w:hAnsi="Arial" w:cs="Arial"/>
        </w:rPr>
        <w:t xml:space="preserve">? </w:t>
      </w:r>
      <w:r w:rsidR="00A76CD0" w:rsidRPr="004240D0">
        <w:rPr>
          <w:rFonts w:ascii="Arial" w:hAnsi="Arial" w:cs="Arial"/>
        </w:rPr>
        <w:t xml:space="preserve">How do you find out </w:t>
      </w:r>
      <w:r w:rsidR="008F5B8C">
        <w:rPr>
          <w:rFonts w:ascii="Arial" w:hAnsi="Arial" w:cs="Arial"/>
        </w:rPr>
        <w:t>about them</w:t>
      </w:r>
      <w:r w:rsidR="00A76CD0" w:rsidRPr="004240D0">
        <w:rPr>
          <w:rFonts w:ascii="Arial" w:hAnsi="Arial" w:cs="Arial"/>
        </w:rPr>
        <w:t xml:space="preserve">? </w:t>
      </w:r>
      <w:r w:rsidR="008F4BD6" w:rsidRPr="004240D0">
        <w:rPr>
          <w:rFonts w:ascii="Arial" w:hAnsi="Arial" w:cs="Arial"/>
        </w:rPr>
        <w:t xml:space="preserve">How do you feel about them? </w:t>
      </w:r>
      <w:r w:rsidR="004F7E0E">
        <w:rPr>
          <w:rFonts w:ascii="Arial" w:hAnsi="Arial" w:cs="Arial"/>
        </w:rPr>
        <w:t>Where do you find</w:t>
      </w:r>
      <w:r w:rsidR="00A76CD0" w:rsidRPr="004240D0">
        <w:rPr>
          <w:rFonts w:ascii="Arial" w:hAnsi="Arial" w:cs="Arial"/>
        </w:rPr>
        <w:t xml:space="preserve"> information</w:t>
      </w:r>
      <w:r w:rsidR="004F7E0E">
        <w:rPr>
          <w:rFonts w:ascii="Arial" w:hAnsi="Arial" w:cs="Arial"/>
        </w:rPr>
        <w:t xml:space="preserve"> about them? </w:t>
      </w:r>
      <w:r w:rsidR="00CE4CD8" w:rsidRPr="004240D0">
        <w:rPr>
          <w:rFonts w:ascii="Arial" w:hAnsi="Arial" w:cs="Arial"/>
        </w:rPr>
        <w:t xml:space="preserve">How often do your medicines </w:t>
      </w:r>
      <w:r w:rsidR="007F7C81">
        <w:rPr>
          <w:rFonts w:ascii="Arial" w:hAnsi="Arial" w:cs="Arial"/>
        </w:rPr>
        <w:t xml:space="preserve">or doses </w:t>
      </w:r>
      <w:r w:rsidR="00CE4CD8" w:rsidRPr="004240D0">
        <w:rPr>
          <w:rFonts w:ascii="Arial" w:hAnsi="Arial" w:cs="Arial"/>
        </w:rPr>
        <w:t xml:space="preserve">change? </w:t>
      </w:r>
      <w:r w:rsidR="00B01E8B" w:rsidRPr="004240D0">
        <w:rPr>
          <w:rFonts w:ascii="Arial" w:hAnsi="Arial" w:cs="Arial"/>
        </w:rPr>
        <w:t>How do you</w:t>
      </w:r>
      <w:r w:rsidR="00195E31" w:rsidRPr="004240D0">
        <w:rPr>
          <w:rFonts w:ascii="Arial" w:hAnsi="Arial" w:cs="Arial"/>
        </w:rPr>
        <w:t xml:space="preserve"> manage those changes?</w:t>
      </w:r>
      <w:r w:rsidR="00496B3B" w:rsidRPr="004240D0">
        <w:rPr>
          <w:rFonts w:ascii="Arial" w:hAnsi="Arial" w:cs="Arial"/>
        </w:rPr>
        <w:t xml:space="preserve"> </w:t>
      </w:r>
      <w:r w:rsidR="00DF2022" w:rsidRPr="004240D0">
        <w:rPr>
          <w:rFonts w:ascii="Arial" w:hAnsi="Arial" w:cs="Arial"/>
        </w:rPr>
        <w:t>Who would you ask if you have a question about them</w:t>
      </w:r>
      <w:r w:rsidR="008F4BD6" w:rsidRPr="004240D0">
        <w:rPr>
          <w:rFonts w:ascii="Arial" w:hAnsi="Arial" w:cs="Arial"/>
        </w:rPr>
        <w:t>? Have you asked any questions about them?</w:t>
      </w:r>
      <w:r w:rsidR="002978A1">
        <w:rPr>
          <w:rFonts w:ascii="Arial" w:hAnsi="Arial" w:cs="Arial"/>
        </w:rPr>
        <w:t xml:space="preserve"> Who do you talk to about them?</w:t>
      </w:r>
    </w:p>
    <w:p w14:paraId="24D3294E" w14:textId="77777777" w:rsidR="00A86E21" w:rsidRPr="004240D0" w:rsidRDefault="00A86E21" w:rsidP="00B21952">
      <w:pPr>
        <w:rPr>
          <w:rFonts w:ascii="Arial" w:hAnsi="Arial" w:cs="Arial"/>
          <w:b/>
          <w:bCs/>
        </w:rPr>
      </w:pPr>
    </w:p>
    <w:p w14:paraId="53E465BC" w14:textId="77777777" w:rsidR="00A86E21" w:rsidRPr="004240D0" w:rsidRDefault="00A86E21" w:rsidP="00BC4BBA">
      <w:pPr>
        <w:rPr>
          <w:rFonts w:ascii="Arial" w:hAnsi="Arial" w:cs="Arial"/>
          <w:b/>
          <w:bCs/>
        </w:rPr>
      </w:pPr>
      <w:r w:rsidRPr="004240D0">
        <w:rPr>
          <w:rFonts w:ascii="Arial" w:hAnsi="Arial" w:cs="Arial"/>
          <w:b/>
          <w:bCs/>
        </w:rPr>
        <w:t>Who, if anyone</w:t>
      </w:r>
      <w:r w:rsidR="00927F5B">
        <w:rPr>
          <w:rFonts w:ascii="Arial" w:hAnsi="Arial" w:cs="Arial"/>
          <w:b/>
          <w:bCs/>
        </w:rPr>
        <w:t>,</w:t>
      </w:r>
      <w:r w:rsidRPr="004240D0">
        <w:rPr>
          <w:rFonts w:ascii="Arial" w:hAnsi="Arial" w:cs="Arial"/>
          <w:b/>
          <w:bCs/>
        </w:rPr>
        <w:t xml:space="preserve"> helps or supports you in managing your medicines? </w:t>
      </w:r>
    </w:p>
    <w:p w14:paraId="7C1FB350" w14:textId="77777777" w:rsidR="00A86E21" w:rsidRPr="004240D0" w:rsidRDefault="00A86E21" w:rsidP="00B21952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Prompts: What sorts of things do they help you with? How do you decide </w:t>
      </w:r>
      <w:r w:rsidR="00F12703">
        <w:rPr>
          <w:rFonts w:ascii="Arial" w:hAnsi="Arial" w:cs="Arial"/>
        </w:rPr>
        <w:t xml:space="preserve">who does </w:t>
      </w:r>
      <w:r w:rsidR="00D24BCD">
        <w:rPr>
          <w:rFonts w:ascii="Arial" w:hAnsi="Arial" w:cs="Arial"/>
        </w:rPr>
        <w:t>which task</w:t>
      </w:r>
      <w:r w:rsidRPr="004240D0">
        <w:rPr>
          <w:rFonts w:ascii="Arial" w:hAnsi="Arial" w:cs="Arial"/>
        </w:rPr>
        <w:t xml:space="preserve">? How much does </w:t>
      </w:r>
      <w:r w:rsidR="002A0918" w:rsidRPr="004240D0">
        <w:rPr>
          <w:rFonts w:ascii="Arial" w:hAnsi="Arial" w:cs="Arial"/>
        </w:rPr>
        <w:t xml:space="preserve">this </w:t>
      </w:r>
      <w:r w:rsidRPr="004240D0">
        <w:rPr>
          <w:rFonts w:ascii="Arial" w:hAnsi="Arial" w:cs="Arial"/>
        </w:rPr>
        <w:t xml:space="preserve">help </w:t>
      </w:r>
      <w:r w:rsidR="002A0918" w:rsidRPr="004240D0">
        <w:rPr>
          <w:rFonts w:ascii="Arial" w:hAnsi="Arial" w:cs="Arial"/>
        </w:rPr>
        <w:t xml:space="preserve">you </w:t>
      </w:r>
      <w:r w:rsidRPr="004240D0">
        <w:rPr>
          <w:rFonts w:ascii="Arial" w:hAnsi="Arial" w:cs="Arial"/>
        </w:rPr>
        <w:t>to remember information</w:t>
      </w:r>
      <w:r w:rsidR="002A0918" w:rsidRPr="004240D0">
        <w:rPr>
          <w:rFonts w:ascii="Arial" w:hAnsi="Arial" w:cs="Arial"/>
        </w:rPr>
        <w:t xml:space="preserve"> about your medicines</w:t>
      </w:r>
      <w:r w:rsidRPr="004240D0">
        <w:rPr>
          <w:rFonts w:ascii="Arial" w:hAnsi="Arial" w:cs="Arial"/>
        </w:rPr>
        <w:t xml:space="preserve">, or help </w:t>
      </w:r>
      <w:r w:rsidR="00FF3A4A" w:rsidRPr="004240D0">
        <w:rPr>
          <w:rFonts w:ascii="Arial" w:hAnsi="Arial" w:cs="Arial"/>
        </w:rPr>
        <w:t>you manage them?</w:t>
      </w:r>
      <w:r w:rsidR="00E310A7" w:rsidRPr="004240D0">
        <w:rPr>
          <w:rFonts w:ascii="Arial" w:hAnsi="Arial" w:cs="Arial"/>
        </w:rPr>
        <w:t xml:space="preserve"> How do you get help with your medicines? How do you know that you need help?</w:t>
      </w:r>
      <w:r w:rsidR="00C45AE8" w:rsidRPr="004240D0">
        <w:rPr>
          <w:rFonts w:ascii="Arial" w:hAnsi="Arial" w:cs="Arial"/>
        </w:rPr>
        <w:t xml:space="preserve"> What would you do if you think you might be struggling to manage your medicines? How would you </w:t>
      </w:r>
      <w:r w:rsidR="000D1D2E">
        <w:rPr>
          <w:rFonts w:ascii="Arial" w:hAnsi="Arial" w:cs="Arial"/>
        </w:rPr>
        <w:t>know</w:t>
      </w:r>
      <w:r w:rsidR="00C45AE8" w:rsidRPr="004240D0">
        <w:rPr>
          <w:rFonts w:ascii="Arial" w:hAnsi="Arial" w:cs="Arial"/>
        </w:rPr>
        <w:t xml:space="preserve"> if you were struggling to manage them?</w:t>
      </w:r>
      <w:r w:rsidR="000D290D">
        <w:rPr>
          <w:rFonts w:ascii="Arial" w:hAnsi="Arial" w:cs="Arial"/>
        </w:rPr>
        <w:t xml:space="preserve"> Who would you tell if you were struggling?</w:t>
      </w:r>
    </w:p>
    <w:p w14:paraId="672EF1FB" w14:textId="77777777" w:rsidR="00B207C2" w:rsidRPr="004240D0" w:rsidRDefault="00B207C2">
      <w:pPr>
        <w:rPr>
          <w:rFonts w:ascii="Arial" w:hAnsi="Arial" w:cs="Arial"/>
          <w:b/>
          <w:bCs/>
        </w:rPr>
      </w:pPr>
    </w:p>
    <w:p w14:paraId="0F061602" w14:textId="77777777" w:rsidR="00FA6673" w:rsidRPr="004240D0" w:rsidRDefault="00FA6673">
      <w:pPr>
        <w:rPr>
          <w:rFonts w:ascii="Arial" w:hAnsi="Arial" w:cs="Arial"/>
          <w:b/>
          <w:bCs/>
        </w:rPr>
      </w:pPr>
      <w:r w:rsidRPr="004240D0">
        <w:rPr>
          <w:rFonts w:ascii="Arial" w:hAnsi="Arial" w:cs="Arial"/>
          <w:b/>
          <w:bCs/>
        </w:rPr>
        <w:t xml:space="preserve">Please talk me through how </w:t>
      </w:r>
      <w:r w:rsidR="00195E31" w:rsidRPr="004240D0">
        <w:rPr>
          <w:rFonts w:ascii="Arial" w:hAnsi="Arial" w:cs="Arial"/>
          <w:b/>
          <w:bCs/>
        </w:rPr>
        <w:t>manage your medicines day-to-day.</w:t>
      </w:r>
    </w:p>
    <w:p w14:paraId="77870CCF" w14:textId="77777777" w:rsidR="00FA6673" w:rsidRPr="004240D0" w:rsidRDefault="00FA6673">
      <w:pPr>
        <w:rPr>
          <w:rFonts w:ascii="Arial" w:hAnsi="Arial" w:cs="Arial"/>
          <w:b/>
          <w:bCs/>
        </w:rPr>
      </w:pPr>
    </w:p>
    <w:p w14:paraId="13036959" w14:textId="77777777" w:rsidR="00B207C2" w:rsidRPr="004240D0" w:rsidRDefault="000E7DFC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Prompts: </w:t>
      </w:r>
      <w:r w:rsidR="00B207C2" w:rsidRPr="004240D0">
        <w:rPr>
          <w:rFonts w:ascii="Arial" w:hAnsi="Arial" w:cs="Arial"/>
        </w:rPr>
        <w:t xml:space="preserve">How do you order </w:t>
      </w:r>
      <w:r w:rsidR="00C1624B">
        <w:rPr>
          <w:rFonts w:ascii="Arial" w:hAnsi="Arial" w:cs="Arial"/>
        </w:rPr>
        <w:t>you medicines</w:t>
      </w:r>
      <w:r w:rsidR="00B207C2" w:rsidRPr="004240D0">
        <w:rPr>
          <w:rFonts w:ascii="Arial" w:hAnsi="Arial" w:cs="Arial"/>
        </w:rPr>
        <w:t xml:space="preserve">? How do you collect them? </w:t>
      </w:r>
      <w:r w:rsidR="00C1624B">
        <w:rPr>
          <w:rFonts w:ascii="Arial" w:hAnsi="Arial" w:cs="Arial"/>
        </w:rPr>
        <w:t xml:space="preserve">Or does someone drop them off? </w:t>
      </w:r>
      <w:r w:rsidRPr="004240D0">
        <w:rPr>
          <w:rFonts w:ascii="Arial" w:hAnsi="Arial" w:cs="Arial"/>
        </w:rPr>
        <w:t>And how do manage</w:t>
      </w:r>
      <w:r w:rsidR="00B207C2" w:rsidRPr="004240D0">
        <w:rPr>
          <w:rFonts w:ascii="Arial" w:hAnsi="Arial" w:cs="Arial"/>
        </w:rPr>
        <w:t xml:space="preserve"> them at home?</w:t>
      </w:r>
      <w:r w:rsidRPr="004240D0">
        <w:rPr>
          <w:rFonts w:ascii="Arial" w:hAnsi="Arial" w:cs="Arial"/>
        </w:rPr>
        <w:t xml:space="preserve"> Do you keep them in a particular place? </w:t>
      </w:r>
      <w:r w:rsidR="00AD7B92" w:rsidRPr="004240D0">
        <w:rPr>
          <w:rFonts w:ascii="Arial" w:hAnsi="Arial" w:cs="Arial"/>
        </w:rPr>
        <w:t>What do you do with</w:t>
      </w:r>
      <w:r w:rsidR="00C1624B">
        <w:rPr>
          <w:rFonts w:ascii="Arial" w:hAnsi="Arial" w:cs="Arial"/>
        </w:rPr>
        <w:t xml:space="preserve"> the</w:t>
      </w:r>
      <w:r w:rsidR="00AD7B92" w:rsidRPr="004240D0">
        <w:rPr>
          <w:rFonts w:ascii="Arial" w:hAnsi="Arial" w:cs="Arial"/>
        </w:rPr>
        <w:t xml:space="preserve"> medicines you no longer need?</w:t>
      </w:r>
      <w:r w:rsidR="00195E31" w:rsidRPr="004240D0">
        <w:rPr>
          <w:rFonts w:ascii="Arial" w:hAnsi="Arial" w:cs="Arial"/>
        </w:rPr>
        <w:t xml:space="preserve"> What do you do if you have questions </w:t>
      </w:r>
      <w:r w:rsidR="0069775E" w:rsidRPr="004240D0">
        <w:rPr>
          <w:rFonts w:ascii="Arial" w:hAnsi="Arial" w:cs="Arial"/>
        </w:rPr>
        <w:t>about</w:t>
      </w:r>
      <w:r w:rsidR="00195E31" w:rsidRPr="004240D0">
        <w:rPr>
          <w:rFonts w:ascii="Arial" w:hAnsi="Arial" w:cs="Arial"/>
        </w:rPr>
        <w:t xml:space="preserve"> them?</w:t>
      </w:r>
      <w:r w:rsidR="00FF3A4A" w:rsidRPr="004240D0">
        <w:rPr>
          <w:rFonts w:ascii="Arial" w:hAnsi="Arial" w:cs="Arial"/>
        </w:rPr>
        <w:t xml:space="preserve"> What do you do if the </w:t>
      </w:r>
      <w:r w:rsidR="00B6427C">
        <w:rPr>
          <w:rFonts w:ascii="Arial" w:hAnsi="Arial" w:cs="Arial"/>
        </w:rPr>
        <w:t xml:space="preserve">medicines </w:t>
      </w:r>
      <w:r w:rsidR="00FF3A4A" w:rsidRPr="004240D0">
        <w:rPr>
          <w:rFonts w:ascii="Arial" w:hAnsi="Arial" w:cs="Arial"/>
        </w:rPr>
        <w:t xml:space="preserve">you get aren’t what you are expecting? </w:t>
      </w:r>
      <w:r w:rsidR="00B50C4E" w:rsidRPr="004240D0">
        <w:rPr>
          <w:rFonts w:ascii="Arial" w:hAnsi="Arial" w:cs="Arial"/>
        </w:rPr>
        <w:t xml:space="preserve">Do you check the </w:t>
      </w:r>
      <w:r w:rsidR="00B6427C">
        <w:rPr>
          <w:rFonts w:ascii="Arial" w:hAnsi="Arial" w:cs="Arial"/>
        </w:rPr>
        <w:t xml:space="preserve">medicines </w:t>
      </w:r>
      <w:r w:rsidR="00B50C4E" w:rsidRPr="004240D0">
        <w:rPr>
          <w:rFonts w:ascii="Arial" w:hAnsi="Arial" w:cs="Arial"/>
        </w:rPr>
        <w:t xml:space="preserve">when you get them? </w:t>
      </w:r>
      <w:r w:rsidR="00232450" w:rsidRPr="004240D0">
        <w:rPr>
          <w:rFonts w:ascii="Arial" w:hAnsi="Arial" w:cs="Arial"/>
        </w:rPr>
        <w:t xml:space="preserve">What do you do? </w:t>
      </w:r>
      <w:r w:rsidR="00B50C4E" w:rsidRPr="004240D0">
        <w:rPr>
          <w:rFonts w:ascii="Arial" w:hAnsi="Arial" w:cs="Arial"/>
        </w:rPr>
        <w:t xml:space="preserve">Have you </w:t>
      </w:r>
      <w:r w:rsidR="00A104BA" w:rsidRPr="004240D0">
        <w:rPr>
          <w:rFonts w:ascii="Arial" w:hAnsi="Arial" w:cs="Arial"/>
        </w:rPr>
        <w:t>had</w:t>
      </w:r>
      <w:r w:rsidR="00B50C4E" w:rsidRPr="004240D0">
        <w:rPr>
          <w:rFonts w:ascii="Arial" w:hAnsi="Arial" w:cs="Arial"/>
        </w:rPr>
        <w:t xml:space="preserve"> any problems in the past with your </w:t>
      </w:r>
      <w:r w:rsidR="00B6427C">
        <w:rPr>
          <w:rFonts w:ascii="Arial" w:hAnsi="Arial" w:cs="Arial"/>
        </w:rPr>
        <w:t>medicines</w:t>
      </w:r>
      <w:r w:rsidR="00B50C4E" w:rsidRPr="004240D0">
        <w:rPr>
          <w:rFonts w:ascii="Arial" w:hAnsi="Arial" w:cs="Arial"/>
        </w:rPr>
        <w:t>?</w:t>
      </w:r>
      <w:r w:rsidR="00656B82" w:rsidRPr="004240D0">
        <w:rPr>
          <w:rFonts w:ascii="Arial" w:hAnsi="Arial" w:cs="Arial"/>
        </w:rPr>
        <w:t xml:space="preserve"> What did you do?</w:t>
      </w:r>
      <w:r w:rsidR="0049390A" w:rsidRPr="004240D0">
        <w:rPr>
          <w:rFonts w:ascii="Arial" w:hAnsi="Arial" w:cs="Arial"/>
        </w:rPr>
        <w:t xml:space="preserve"> How </w:t>
      </w:r>
      <w:r w:rsidR="00232450" w:rsidRPr="004240D0">
        <w:rPr>
          <w:rFonts w:ascii="Arial" w:hAnsi="Arial" w:cs="Arial"/>
        </w:rPr>
        <w:t>did</w:t>
      </w:r>
      <w:r w:rsidR="0049390A" w:rsidRPr="004240D0">
        <w:rPr>
          <w:rFonts w:ascii="Arial" w:hAnsi="Arial" w:cs="Arial"/>
        </w:rPr>
        <w:t xml:space="preserve"> you </w:t>
      </w:r>
      <w:r w:rsidR="00B6427C">
        <w:rPr>
          <w:rFonts w:ascii="Arial" w:hAnsi="Arial" w:cs="Arial"/>
        </w:rPr>
        <w:t>decide</w:t>
      </w:r>
      <w:r w:rsidR="0049390A" w:rsidRPr="004240D0">
        <w:rPr>
          <w:rFonts w:ascii="Arial" w:hAnsi="Arial" w:cs="Arial"/>
        </w:rPr>
        <w:t xml:space="preserve"> what to do?</w:t>
      </w:r>
      <w:r w:rsidR="00B9537F" w:rsidRPr="004240D0">
        <w:rPr>
          <w:rFonts w:ascii="Arial" w:hAnsi="Arial" w:cs="Arial"/>
        </w:rPr>
        <w:t xml:space="preserve"> Do you check your repeat prescriptions? Why do you do that? </w:t>
      </w:r>
      <w:r w:rsidR="00081CDA">
        <w:rPr>
          <w:rFonts w:ascii="Arial" w:hAnsi="Arial" w:cs="Arial"/>
        </w:rPr>
        <w:t>Do you check your prescriptions</w:t>
      </w:r>
      <w:r w:rsidR="00B9537F" w:rsidRPr="004240D0">
        <w:rPr>
          <w:rFonts w:ascii="Arial" w:hAnsi="Arial" w:cs="Arial"/>
        </w:rPr>
        <w:t xml:space="preserve"> after your medicines have been changed?</w:t>
      </w:r>
    </w:p>
    <w:p w14:paraId="04ED3076" w14:textId="77777777" w:rsidR="00282C51" w:rsidRPr="004240D0" w:rsidRDefault="00282C51">
      <w:pPr>
        <w:rPr>
          <w:rFonts w:ascii="Arial" w:hAnsi="Arial" w:cs="Arial"/>
        </w:rPr>
      </w:pPr>
    </w:p>
    <w:p w14:paraId="1A68CA07" w14:textId="77777777" w:rsidR="00282C51" w:rsidRPr="004240D0" w:rsidRDefault="009F6B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How do you </w:t>
      </w:r>
      <w:r w:rsidR="00282C51" w:rsidRPr="004240D0">
        <w:rPr>
          <w:rFonts w:ascii="Arial" w:hAnsi="Arial" w:cs="Arial"/>
          <w:b/>
          <w:bCs/>
        </w:rPr>
        <w:t>manage your medicines?</w:t>
      </w:r>
    </w:p>
    <w:p w14:paraId="411B39FF" w14:textId="77777777" w:rsidR="00FD6F3A" w:rsidRPr="004240D0" w:rsidRDefault="00282C51" w:rsidP="00FD6F3A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How about lists, checklists, calendars, </w:t>
      </w:r>
      <w:r w:rsidR="00CA3C90">
        <w:rPr>
          <w:rFonts w:ascii="Arial" w:hAnsi="Arial" w:cs="Arial"/>
        </w:rPr>
        <w:t xml:space="preserve">diaries, </w:t>
      </w:r>
      <w:r w:rsidR="00274B41">
        <w:rPr>
          <w:rFonts w:ascii="Arial" w:hAnsi="Arial" w:cs="Arial"/>
        </w:rPr>
        <w:t>containers</w:t>
      </w:r>
      <w:r w:rsidR="00DF2022" w:rsidRPr="004240D0">
        <w:rPr>
          <w:rFonts w:ascii="Arial" w:hAnsi="Arial" w:cs="Arial"/>
        </w:rPr>
        <w:t>, reminders?</w:t>
      </w:r>
      <w:r w:rsidRPr="004240D0">
        <w:rPr>
          <w:rFonts w:ascii="Arial" w:hAnsi="Arial" w:cs="Arial"/>
        </w:rPr>
        <w:t xml:space="preserve"> </w:t>
      </w:r>
      <w:r w:rsidR="00300E8D">
        <w:rPr>
          <w:rFonts w:ascii="Arial" w:hAnsi="Arial" w:cs="Arial"/>
        </w:rPr>
        <w:t xml:space="preserve">What kind of changes do you make when you have new or changed </w:t>
      </w:r>
      <w:r w:rsidR="00F55E9C" w:rsidRPr="004240D0">
        <w:rPr>
          <w:rFonts w:ascii="Arial" w:hAnsi="Arial" w:cs="Arial"/>
        </w:rPr>
        <w:t>medicines?</w:t>
      </w:r>
      <w:r w:rsidR="001E3401" w:rsidRPr="004240D0">
        <w:rPr>
          <w:rFonts w:ascii="Arial" w:hAnsi="Arial" w:cs="Arial"/>
        </w:rPr>
        <w:t xml:space="preserve"> </w:t>
      </w:r>
      <w:r w:rsidR="00FD6F3A" w:rsidRPr="004240D0">
        <w:rPr>
          <w:rFonts w:ascii="Arial" w:hAnsi="Arial" w:cs="Arial"/>
        </w:rPr>
        <w:t xml:space="preserve"> How do you </w:t>
      </w:r>
      <w:r w:rsidR="00810842">
        <w:rPr>
          <w:rFonts w:ascii="Arial" w:hAnsi="Arial" w:cs="Arial"/>
        </w:rPr>
        <w:t xml:space="preserve">check </w:t>
      </w:r>
      <w:r w:rsidR="00FD6F3A" w:rsidRPr="004240D0">
        <w:rPr>
          <w:rFonts w:ascii="Arial" w:hAnsi="Arial" w:cs="Arial"/>
        </w:rPr>
        <w:t>how you are managing your medicines?</w:t>
      </w:r>
    </w:p>
    <w:p w14:paraId="4C8CC21B" w14:textId="77777777" w:rsidR="000D5F67" w:rsidRPr="004240D0" w:rsidRDefault="000D5F67">
      <w:pPr>
        <w:rPr>
          <w:rFonts w:ascii="Arial" w:hAnsi="Arial" w:cs="Arial"/>
        </w:rPr>
      </w:pPr>
    </w:p>
    <w:p w14:paraId="4EFF50D0" w14:textId="77777777" w:rsidR="00810842" w:rsidRDefault="00810842">
      <w:pPr>
        <w:rPr>
          <w:rFonts w:ascii="Arial" w:hAnsi="Arial" w:cs="Arial"/>
          <w:b/>
          <w:bCs/>
        </w:rPr>
      </w:pPr>
    </w:p>
    <w:p w14:paraId="33CC0E96" w14:textId="77777777" w:rsidR="000D5F67" w:rsidRPr="004240D0" w:rsidRDefault="000D5F67">
      <w:pPr>
        <w:rPr>
          <w:rFonts w:ascii="Arial" w:hAnsi="Arial" w:cs="Arial"/>
          <w:b/>
          <w:bCs/>
        </w:rPr>
      </w:pPr>
      <w:r w:rsidRPr="004240D0">
        <w:rPr>
          <w:rFonts w:ascii="Arial" w:hAnsi="Arial" w:cs="Arial"/>
          <w:b/>
          <w:bCs/>
        </w:rPr>
        <w:t xml:space="preserve">Have you ever had any worries or other difficulties </w:t>
      </w:r>
      <w:r w:rsidR="0063740A">
        <w:rPr>
          <w:rFonts w:ascii="Arial" w:hAnsi="Arial" w:cs="Arial"/>
          <w:b/>
          <w:bCs/>
        </w:rPr>
        <w:t xml:space="preserve">with </w:t>
      </w:r>
      <w:r w:rsidRPr="004240D0">
        <w:rPr>
          <w:rFonts w:ascii="Arial" w:hAnsi="Arial" w:cs="Arial"/>
          <w:b/>
          <w:bCs/>
        </w:rPr>
        <w:t>your medicines?</w:t>
      </w:r>
    </w:p>
    <w:p w14:paraId="36584DDC" w14:textId="77777777" w:rsidR="00232450" w:rsidRPr="004240D0" w:rsidRDefault="00232450">
      <w:pPr>
        <w:rPr>
          <w:rFonts w:ascii="Arial" w:hAnsi="Arial" w:cs="Arial"/>
        </w:rPr>
      </w:pPr>
    </w:p>
    <w:p w14:paraId="74AFC1B1" w14:textId="77777777" w:rsidR="000D5F67" w:rsidRPr="004240D0" w:rsidRDefault="000D5F67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Can you tell me </w:t>
      </w:r>
      <w:r w:rsidR="0063740A">
        <w:rPr>
          <w:rFonts w:ascii="Arial" w:hAnsi="Arial" w:cs="Arial"/>
        </w:rPr>
        <w:t xml:space="preserve">a little bit more </w:t>
      </w:r>
      <w:r w:rsidRPr="004240D0">
        <w:rPr>
          <w:rFonts w:ascii="Arial" w:hAnsi="Arial" w:cs="Arial"/>
        </w:rPr>
        <w:t xml:space="preserve">about that? What did you do? </w:t>
      </w:r>
      <w:r w:rsidR="0063740A">
        <w:rPr>
          <w:rFonts w:ascii="Arial" w:hAnsi="Arial" w:cs="Arial"/>
        </w:rPr>
        <w:t>Who, if anyone, did you go to for help?</w:t>
      </w:r>
      <w:r w:rsidRPr="004240D0">
        <w:rPr>
          <w:rFonts w:ascii="Arial" w:hAnsi="Arial" w:cs="Arial"/>
        </w:rPr>
        <w:t xml:space="preserve"> </w:t>
      </w:r>
      <w:r w:rsidR="00FD7A29" w:rsidRPr="004240D0">
        <w:rPr>
          <w:rFonts w:ascii="Arial" w:hAnsi="Arial" w:cs="Arial"/>
        </w:rPr>
        <w:t>Which healthcare people, if any</w:t>
      </w:r>
      <w:r w:rsidR="009C6972" w:rsidRPr="004240D0">
        <w:rPr>
          <w:rFonts w:ascii="Arial" w:hAnsi="Arial" w:cs="Arial"/>
        </w:rPr>
        <w:t>, did you contact?</w:t>
      </w:r>
      <w:r w:rsidR="0019348D" w:rsidRPr="004240D0">
        <w:rPr>
          <w:rFonts w:ascii="Arial" w:hAnsi="Arial" w:cs="Arial"/>
        </w:rPr>
        <w:t xml:space="preserve"> What about when your medicines have changed?</w:t>
      </w:r>
      <w:r w:rsidR="00B13632">
        <w:rPr>
          <w:rFonts w:ascii="Arial" w:hAnsi="Arial" w:cs="Arial"/>
        </w:rPr>
        <w:t xml:space="preserve"> How well did you understand the changes? </w:t>
      </w:r>
      <w:r w:rsidR="00FB1B4C">
        <w:rPr>
          <w:rFonts w:ascii="Arial" w:hAnsi="Arial" w:cs="Arial"/>
        </w:rPr>
        <w:t>Did you ask for help? Who did you ask?</w:t>
      </w:r>
    </w:p>
    <w:p w14:paraId="15A69C2A" w14:textId="77777777" w:rsidR="00134267" w:rsidRPr="004240D0" w:rsidRDefault="00134267">
      <w:pPr>
        <w:rPr>
          <w:rFonts w:ascii="Arial" w:hAnsi="Arial" w:cs="Arial"/>
        </w:rPr>
      </w:pPr>
    </w:p>
    <w:p w14:paraId="33C1AA49" w14:textId="77777777" w:rsidR="00134267" w:rsidRPr="004240D0" w:rsidRDefault="00134267">
      <w:pPr>
        <w:rPr>
          <w:rFonts w:ascii="Arial" w:hAnsi="Arial" w:cs="Arial"/>
          <w:b/>
          <w:bCs/>
        </w:rPr>
      </w:pPr>
      <w:r w:rsidRPr="004240D0">
        <w:rPr>
          <w:rFonts w:ascii="Arial" w:hAnsi="Arial" w:cs="Arial"/>
          <w:b/>
          <w:bCs/>
        </w:rPr>
        <w:t xml:space="preserve">How do you </w:t>
      </w:r>
      <w:r w:rsidR="00481BB5">
        <w:rPr>
          <w:rFonts w:ascii="Arial" w:hAnsi="Arial" w:cs="Arial"/>
          <w:b/>
          <w:bCs/>
        </w:rPr>
        <w:t>keep an eye on</w:t>
      </w:r>
      <w:r w:rsidRPr="004240D0">
        <w:rPr>
          <w:rFonts w:ascii="Arial" w:hAnsi="Arial" w:cs="Arial"/>
          <w:b/>
          <w:bCs/>
        </w:rPr>
        <w:t xml:space="preserve"> </w:t>
      </w:r>
      <w:r w:rsidR="001C4DD4" w:rsidRPr="004240D0">
        <w:rPr>
          <w:rFonts w:ascii="Arial" w:hAnsi="Arial" w:cs="Arial"/>
          <w:b/>
          <w:bCs/>
        </w:rPr>
        <w:t>your</w:t>
      </w:r>
      <w:r w:rsidR="00481BB5">
        <w:rPr>
          <w:rFonts w:ascii="Arial" w:hAnsi="Arial" w:cs="Arial"/>
          <w:b/>
          <w:bCs/>
        </w:rPr>
        <w:t xml:space="preserve"> own</w:t>
      </w:r>
      <w:r w:rsidR="001C4DD4" w:rsidRPr="004240D0">
        <w:rPr>
          <w:rFonts w:ascii="Arial" w:hAnsi="Arial" w:cs="Arial"/>
          <w:b/>
          <w:bCs/>
        </w:rPr>
        <w:t xml:space="preserve"> health</w:t>
      </w:r>
      <w:r w:rsidRPr="004240D0">
        <w:rPr>
          <w:rFonts w:ascii="Arial" w:hAnsi="Arial" w:cs="Arial"/>
          <w:b/>
          <w:bCs/>
        </w:rPr>
        <w:t>?</w:t>
      </w:r>
    </w:p>
    <w:p w14:paraId="27AE80BF" w14:textId="77777777" w:rsidR="001C4DD4" w:rsidRPr="004240D0" w:rsidRDefault="001C4DD4">
      <w:pPr>
        <w:rPr>
          <w:rFonts w:ascii="Arial" w:hAnsi="Arial" w:cs="Arial"/>
        </w:rPr>
      </w:pPr>
      <w:r w:rsidRPr="004240D0">
        <w:rPr>
          <w:rFonts w:ascii="Arial" w:hAnsi="Arial" w:cs="Arial"/>
        </w:rPr>
        <w:t xml:space="preserve">What do you do if you are feeling unwell? Whose help would you </w:t>
      </w:r>
      <w:r w:rsidR="00481BB5">
        <w:rPr>
          <w:rFonts w:ascii="Arial" w:hAnsi="Arial" w:cs="Arial"/>
        </w:rPr>
        <w:t>ask for</w:t>
      </w:r>
      <w:r w:rsidRPr="004240D0">
        <w:rPr>
          <w:rFonts w:ascii="Arial" w:hAnsi="Arial" w:cs="Arial"/>
        </w:rPr>
        <w:t>, if anyone’s</w:t>
      </w:r>
      <w:r w:rsidR="005D2254" w:rsidRPr="004240D0">
        <w:rPr>
          <w:rFonts w:ascii="Arial" w:hAnsi="Arial" w:cs="Arial"/>
        </w:rPr>
        <w:t xml:space="preserve">? What </w:t>
      </w:r>
      <w:r w:rsidR="00071C72">
        <w:rPr>
          <w:rFonts w:ascii="Arial" w:hAnsi="Arial" w:cs="Arial"/>
        </w:rPr>
        <w:t>would you do if you</w:t>
      </w:r>
      <w:r w:rsidR="0026708D" w:rsidRPr="004240D0">
        <w:rPr>
          <w:rFonts w:ascii="Arial" w:hAnsi="Arial" w:cs="Arial"/>
        </w:rPr>
        <w:t xml:space="preserve"> </w:t>
      </w:r>
      <w:r w:rsidR="00E92C49">
        <w:rPr>
          <w:rFonts w:ascii="Arial" w:hAnsi="Arial" w:cs="Arial"/>
        </w:rPr>
        <w:t>are not feeling very well</w:t>
      </w:r>
      <w:r w:rsidR="0026708D" w:rsidRPr="004240D0">
        <w:rPr>
          <w:rFonts w:ascii="Arial" w:hAnsi="Arial" w:cs="Arial"/>
        </w:rPr>
        <w:t xml:space="preserve">? Would you </w:t>
      </w:r>
      <w:r w:rsidR="00592EFA" w:rsidRPr="004240D0">
        <w:rPr>
          <w:rFonts w:ascii="Arial" w:hAnsi="Arial" w:cs="Arial"/>
        </w:rPr>
        <w:t>keep an eye on how you are feeling after your medicines have been changed?</w:t>
      </w:r>
    </w:p>
    <w:p w14:paraId="6C8DEB23" w14:textId="77777777" w:rsidR="00FD6F3A" w:rsidRDefault="00FD6F3A">
      <w:pPr>
        <w:rPr>
          <w:rFonts w:ascii="Arial" w:hAnsi="Arial" w:cs="Arial"/>
        </w:rPr>
      </w:pPr>
    </w:p>
    <w:p w14:paraId="1B82900F" w14:textId="77777777" w:rsidR="00E4604E" w:rsidRPr="004240D0" w:rsidRDefault="00E4604E">
      <w:pPr>
        <w:rPr>
          <w:rFonts w:ascii="Arial" w:hAnsi="Arial" w:cs="Arial"/>
        </w:rPr>
      </w:pPr>
      <w:r>
        <w:rPr>
          <w:rFonts w:ascii="Arial" w:hAnsi="Arial" w:cs="Arial"/>
        </w:rPr>
        <w:t>Debrief and thanks</w:t>
      </w:r>
    </w:p>
    <w:p w14:paraId="7ADD4A1D" w14:textId="77777777" w:rsidR="00232450" w:rsidRPr="004240D0" w:rsidRDefault="00232450">
      <w:pPr>
        <w:rPr>
          <w:rFonts w:ascii="Arial" w:hAnsi="Arial" w:cs="Arial"/>
        </w:rPr>
      </w:pPr>
    </w:p>
    <w:p w14:paraId="1671435B" w14:textId="77777777" w:rsidR="00656B82" w:rsidRPr="004240D0" w:rsidRDefault="00656B82">
      <w:pPr>
        <w:rPr>
          <w:rFonts w:ascii="Arial" w:hAnsi="Arial" w:cs="Arial"/>
          <w:b/>
          <w:bCs/>
        </w:rPr>
      </w:pPr>
    </w:p>
    <w:p w14:paraId="1231C79D" w14:textId="77777777" w:rsidR="008F3A77" w:rsidRPr="004240D0" w:rsidRDefault="008F3A77">
      <w:pPr>
        <w:rPr>
          <w:rFonts w:ascii="Arial" w:hAnsi="Arial" w:cs="Arial"/>
        </w:rPr>
      </w:pPr>
    </w:p>
    <w:sectPr w:rsidR="008F3A77" w:rsidRPr="004240D0" w:rsidSect="00C014B6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B54DC" w14:textId="77777777" w:rsidR="003C421D" w:rsidRDefault="003C421D" w:rsidP="008F3A77">
      <w:r>
        <w:separator/>
      </w:r>
    </w:p>
  </w:endnote>
  <w:endnote w:type="continuationSeparator" w:id="0">
    <w:p w14:paraId="4734FB08" w14:textId="77777777" w:rsidR="003C421D" w:rsidRDefault="003C421D" w:rsidP="008F3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3F912" w14:textId="77777777" w:rsidR="00D834EE" w:rsidRPr="00297276" w:rsidRDefault="00D834EE" w:rsidP="00D834EE">
    <w:pPr>
      <w:pStyle w:val="Footer"/>
      <w:rPr>
        <w:sz w:val="22"/>
        <w:szCs w:val="22"/>
      </w:rPr>
    </w:pPr>
    <w:r>
      <w:rPr>
        <w:sz w:val="22"/>
        <w:szCs w:val="22"/>
      </w:rPr>
      <w:t>RESI-Med</w:t>
    </w:r>
    <w:r w:rsidRPr="00297276">
      <w:rPr>
        <w:sz w:val="22"/>
        <w:szCs w:val="22"/>
      </w:rPr>
      <w:t xml:space="preserve">. IRAS No </w:t>
    </w:r>
    <w:r w:rsidRPr="00740A50">
      <w:rPr>
        <w:sz w:val="22"/>
        <w:szCs w:val="22"/>
      </w:rPr>
      <w:t>282508</w:t>
    </w:r>
    <w:r w:rsidRPr="00297276">
      <w:rPr>
        <w:sz w:val="22"/>
        <w:szCs w:val="22"/>
      </w:rPr>
      <w:t xml:space="preserve"> Version 1 (</w:t>
    </w:r>
    <w:r>
      <w:rPr>
        <w:sz w:val="22"/>
        <w:szCs w:val="22"/>
      </w:rPr>
      <w:t>09</w:t>
    </w:r>
    <w:r w:rsidRPr="00297276">
      <w:rPr>
        <w:sz w:val="22"/>
        <w:szCs w:val="22"/>
      </w:rPr>
      <w:t>/</w:t>
    </w:r>
    <w:r>
      <w:rPr>
        <w:sz w:val="22"/>
        <w:szCs w:val="22"/>
      </w:rPr>
      <w:t>02</w:t>
    </w:r>
    <w:r w:rsidRPr="00297276">
      <w:rPr>
        <w:sz w:val="22"/>
        <w:szCs w:val="22"/>
      </w:rPr>
      <w:t>/202</w:t>
    </w:r>
    <w:r>
      <w:rPr>
        <w:sz w:val="22"/>
        <w:szCs w:val="22"/>
      </w:rPr>
      <w:t>1</w:t>
    </w:r>
    <w:r w:rsidRPr="00297276">
      <w:rPr>
        <w:sz w:val="22"/>
        <w:szCs w:val="22"/>
      </w:rPr>
      <w:t>)</w:t>
    </w:r>
    <w:r>
      <w:rPr>
        <w:sz w:val="22"/>
        <w:szCs w:val="22"/>
      </w:rPr>
      <w:t xml:space="preserve"> Patient carer interview schedule </w:t>
    </w:r>
  </w:p>
  <w:p w14:paraId="4686D03A" w14:textId="77777777" w:rsidR="007059CF" w:rsidRDefault="00705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69100" w14:textId="77777777" w:rsidR="003C421D" w:rsidRDefault="003C421D" w:rsidP="008F3A77">
      <w:r>
        <w:separator/>
      </w:r>
    </w:p>
  </w:footnote>
  <w:footnote w:type="continuationSeparator" w:id="0">
    <w:p w14:paraId="6AE19FCF" w14:textId="77777777" w:rsidR="003C421D" w:rsidRDefault="003C421D" w:rsidP="008F3A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61DFF" w14:textId="584E796F" w:rsidR="00CF11F2" w:rsidRPr="00CF11F2" w:rsidRDefault="00CF11F2" w:rsidP="00CF11F2">
    <w:pPr>
      <w:pStyle w:val="Header"/>
    </w:pPr>
    <w:r w:rsidRPr="00A30ADF">
      <w:rPr>
        <w:rFonts w:ascii="Times New Roman" w:eastAsia="Times New Roman" w:hAnsi="Times New Roman" w:cs="Times New Roman"/>
        <w:lang w:eastAsia="en-GB"/>
      </w:rPr>
      <w:fldChar w:fldCharType="begin"/>
    </w:r>
    <w:r w:rsidRPr="00A30ADF">
      <w:rPr>
        <w:rFonts w:ascii="Times New Roman" w:eastAsia="Times New Roman" w:hAnsi="Times New Roman" w:cs="Times New Roman"/>
        <w:lang w:eastAsia="en-GB"/>
      </w:rPr>
      <w:instrText xml:space="preserve"> INCLUDEPICTURE "https://www.bradfordhospitals.nhs.uk/wp-content/uploads/2017/07/BRI-Logo-250.jpg" \* MERGEFORMATINET </w:instrText>
    </w:r>
    <w:r w:rsidRPr="00A30ADF">
      <w:rPr>
        <w:rFonts w:ascii="Times New Roman" w:eastAsia="Times New Roman" w:hAnsi="Times New Roman" w:cs="Times New Roman"/>
        <w:lang w:eastAsia="en-GB"/>
      </w:rPr>
      <w:fldChar w:fldCharType="separate"/>
    </w:r>
    <w:r w:rsidRPr="00A30ADF">
      <w:rPr>
        <w:rFonts w:ascii="Times New Roman" w:eastAsia="Times New Roman" w:hAnsi="Times New Roman" w:cs="Times New Roman"/>
        <w:lang w:eastAsia="en-GB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606BD"/>
    <w:multiLevelType w:val="hybridMultilevel"/>
    <w:tmpl w:val="45ECD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7B2127"/>
    <w:multiLevelType w:val="hybridMultilevel"/>
    <w:tmpl w:val="3CF61F9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5DC75769"/>
    <w:multiLevelType w:val="hybridMultilevel"/>
    <w:tmpl w:val="45ECD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498877">
    <w:abstractNumId w:val="2"/>
  </w:num>
  <w:num w:numId="2" w16cid:durableId="64189184">
    <w:abstractNumId w:val="0"/>
  </w:num>
  <w:num w:numId="3" w16cid:durableId="1005088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A77"/>
    <w:rsid w:val="00015F22"/>
    <w:rsid w:val="000307F2"/>
    <w:rsid w:val="00031BBE"/>
    <w:rsid w:val="0005545F"/>
    <w:rsid w:val="00055B7B"/>
    <w:rsid w:val="00071C72"/>
    <w:rsid w:val="00075D6B"/>
    <w:rsid w:val="00081CDA"/>
    <w:rsid w:val="000A0348"/>
    <w:rsid w:val="000A1EB3"/>
    <w:rsid w:val="000B1375"/>
    <w:rsid w:val="000B3723"/>
    <w:rsid w:val="000B785F"/>
    <w:rsid w:val="000D058C"/>
    <w:rsid w:val="000D1D2E"/>
    <w:rsid w:val="000D290D"/>
    <w:rsid w:val="000D5F67"/>
    <w:rsid w:val="000E7DFC"/>
    <w:rsid w:val="00103CB3"/>
    <w:rsid w:val="00104912"/>
    <w:rsid w:val="0010501C"/>
    <w:rsid w:val="00134267"/>
    <w:rsid w:val="001365F8"/>
    <w:rsid w:val="00170A01"/>
    <w:rsid w:val="00191948"/>
    <w:rsid w:val="0019348D"/>
    <w:rsid w:val="00195E31"/>
    <w:rsid w:val="001A3366"/>
    <w:rsid w:val="001B37EC"/>
    <w:rsid w:val="001B509C"/>
    <w:rsid w:val="001C4DD4"/>
    <w:rsid w:val="001E24D4"/>
    <w:rsid w:val="001E32AB"/>
    <w:rsid w:val="001E3401"/>
    <w:rsid w:val="001F4044"/>
    <w:rsid w:val="00200487"/>
    <w:rsid w:val="0021407D"/>
    <w:rsid w:val="00230ABF"/>
    <w:rsid w:val="00232450"/>
    <w:rsid w:val="002407AD"/>
    <w:rsid w:val="0025185B"/>
    <w:rsid w:val="0025462A"/>
    <w:rsid w:val="00261F82"/>
    <w:rsid w:val="0026312A"/>
    <w:rsid w:val="0026708D"/>
    <w:rsid w:val="00274B41"/>
    <w:rsid w:val="00282C51"/>
    <w:rsid w:val="002978A1"/>
    <w:rsid w:val="002A0918"/>
    <w:rsid w:val="002B09FF"/>
    <w:rsid w:val="002D1C23"/>
    <w:rsid w:val="002D67A9"/>
    <w:rsid w:val="002E2BDC"/>
    <w:rsid w:val="002E39ED"/>
    <w:rsid w:val="002E59F6"/>
    <w:rsid w:val="002F337A"/>
    <w:rsid w:val="00300E8D"/>
    <w:rsid w:val="00303380"/>
    <w:rsid w:val="00315765"/>
    <w:rsid w:val="00337F79"/>
    <w:rsid w:val="00340795"/>
    <w:rsid w:val="0034099F"/>
    <w:rsid w:val="00355705"/>
    <w:rsid w:val="00363183"/>
    <w:rsid w:val="00370498"/>
    <w:rsid w:val="00387553"/>
    <w:rsid w:val="00390003"/>
    <w:rsid w:val="00393171"/>
    <w:rsid w:val="00397A6A"/>
    <w:rsid w:val="003A205A"/>
    <w:rsid w:val="003A5EEE"/>
    <w:rsid w:val="003A7B30"/>
    <w:rsid w:val="003C421D"/>
    <w:rsid w:val="003C63F0"/>
    <w:rsid w:val="00404BFD"/>
    <w:rsid w:val="00411EE3"/>
    <w:rsid w:val="00423821"/>
    <w:rsid w:val="004240D0"/>
    <w:rsid w:val="0043258A"/>
    <w:rsid w:val="00433E41"/>
    <w:rsid w:val="00434CB9"/>
    <w:rsid w:val="00440CA0"/>
    <w:rsid w:val="004534FB"/>
    <w:rsid w:val="00481BB5"/>
    <w:rsid w:val="00483AEE"/>
    <w:rsid w:val="00492FE1"/>
    <w:rsid w:val="0049390A"/>
    <w:rsid w:val="00496B3B"/>
    <w:rsid w:val="004971FC"/>
    <w:rsid w:val="004A167F"/>
    <w:rsid w:val="004A4419"/>
    <w:rsid w:val="004A7409"/>
    <w:rsid w:val="004C6DC3"/>
    <w:rsid w:val="004D3190"/>
    <w:rsid w:val="004F4583"/>
    <w:rsid w:val="004F7E0E"/>
    <w:rsid w:val="005100CB"/>
    <w:rsid w:val="00520251"/>
    <w:rsid w:val="0052281C"/>
    <w:rsid w:val="00526450"/>
    <w:rsid w:val="00537D8E"/>
    <w:rsid w:val="00547087"/>
    <w:rsid w:val="00552F13"/>
    <w:rsid w:val="00553A0A"/>
    <w:rsid w:val="00562B1C"/>
    <w:rsid w:val="00573C3F"/>
    <w:rsid w:val="00576890"/>
    <w:rsid w:val="00577CB7"/>
    <w:rsid w:val="0058023F"/>
    <w:rsid w:val="00592EFA"/>
    <w:rsid w:val="00593ED1"/>
    <w:rsid w:val="00595E7C"/>
    <w:rsid w:val="00596474"/>
    <w:rsid w:val="005B15F7"/>
    <w:rsid w:val="005B6E96"/>
    <w:rsid w:val="005C3F43"/>
    <w:rsid w:val="005D2254"/>
    <w:rsid w:val="005D36CA"/>
    <w:rsid w:val="005E3814"/>
    <w:rsid w:val="005E7010"/>
    <w:rsid w:val="0060131A"/>
    <w:rsid w:val="006130E6"/>
    <w:rsid w:val="006308A1"/>
    <w:rsid w:val="006364EF"/>
    <w:rsid w:val="0063740A"/>
    <w:rsid w:val="006424D1"/>
    <w:rsid w:val="0064314C"/>
    <w:rsid w:val="0065693E"/>
    <w:rsid w:val="00656B82"/>
    <w:rsid w:val="00660679"/>
    <w:rsid w:val="006655BA"/>
    <w:rsid w:val="006742A6"/>
    <w:rsid w:val="0069775E"/>
    <w:rsid w:val="006E7FAB"/>
    <w:rsid w:val="007059CF"/>
    <w:rsid w:val="00721CDD"/>
    <w:rsid w:val="00722BC2"/>
    <w:rsid w:val="007263F0"/>
    <w:rsid w:val="0073018C"/>
    <w:rsid w:val="007342FC"/>
    <w:rsid w:val="007615D8"/>
    <w:rsid w:val="00766A05"/>
    <w:rsid w:val="007824E9"/>
    <w:rsid w:val="007B668E"/>
    <w:rsid w:val="007C2D10"/>
    <w:rsid w:val="007D3F22"/>
    <w:rsid w:val="007E0622"/>
    <w:rsid w:val="007F7C81"/>
    <w:rsid w:val="00800103"/>
    <w:rsid w:val="00803260"/>
    <w:rsid w:val="00810842"/>
    <w:rsid w:val="008338C6"/>
    <w:rsid w:val="008418FD"/>
    <w:rsid w:val="00843A3F"/>
    <w:rsid w:val="008464E8"/>
    <w:rsid w:val="008479B2"/>
    <w:rsid w:val="00872FBB"/>
    <w:rsid w:val="00886EB9"/>
    <w:rsid w:val="008A0B13"/>
    <w:rsid w:val="008A315E"/>
    <w:rsid w:val="008A3604"/>
    <w:rsid w:val="008C0635"/>
    <w:rsid w:val="008F2D11"/>
    <w:rsid w:val="008F3A77"/>
    <w:rsid w:val="008F4BD6"/>
    <w:rsid w:val="008F5B8C"/>
    <w:rsid w:val="00927F5B"/>
    <w:rsid w:val="0093486A"/>
    <w:rsid w:val="0093512C"/>
    <w:rsid w:val="00935F07"/>
    <w:rsid w:val="0096192E"/>
    <w:rsid w:val="00961FF9"/>
    <w:rsid w:val="009621C0"/>
    <w:rsid w:val="00976E8B"/>
    <w:rsid w:val="00983FD2"/>
    <w:rsid w:val="009B5EDC"/>
    <w:rsid w:val="009C045A"/>
    <w:rsid w:val="009C12E4"/>
    <w:rsid w:val="009C6876"/>
    <w:rsid w:val="009C6972"/>
    <w:rsid w:val="009F6B38"/>
    <w:rsid w:val="00A03ECE"/>
    <w:rsid w:val="00A104BA"/>
    <w:rsid w:val="00A27285"/>
    <w:rsid w:val="00A416A0"/>
    <w:rsid w:val="00A46876"/>
    <w:rsid w:val="00A56744"/>
    <w:rsid w:val="00A60B43"/>
    <w:rsid w:val="00A625EB"/>
    <w:rsid w:val="00A76CD0"/>
    <w:rsid w:val="00A77DC4"/>
    <w:rsid w:val="00A822A1"/>
    <w:rsid w:val="00A86E21"/>
    <w:rsid w:val="00A95F25"/>
    <w:rsid w:val="00AA1C5F"/>
    <w:rsid w:val="00AB03A3"/>
    <w:rsid w:val="00AB3BB1"/>
    <w:rsid w:val="00AC42B0"/>
    <w:rsid w:val="00AD427A"/>
    <w:rsid w:val="00AD44D6"/>
    <w:rsid w:val="00AD5315"/>
    <w:rsid w:val="00AD7B92"/>
    <w:rsid w:val="00AE0407"/>
    <w:rsid w:val="00B01E8B"/>
    <w:rsid w:val="00B13632"/>
    <w:rsid w:val="00B207C2"/>
    <w:rsid w:val="00B20D62"/>
    <w:rsid w:val="00B21000"/>
    <w:rsid w:val="00B21952"/>
    <w:rsid w:val="00B23920"/>
    <w:rsid w:val="00B32BD3"/>
    <w:rsid w:val="00B3626F"/>
    <w:rsid w:val="00B47744"/>
    <w:rsid w:val="00B47A3B"/>
    <w:rsid w:val="00B50C4E"/>
    <w:rsid w:val="00B61449"/>
    <w:rsid w:val="00B626F9"/>
    <w:rsid w:val="00B6427C"/>
    <w:rsid w:val="00B71A47"/>
    <w:rsid w:val="00B77E6A"/>
    <w:rsid w:val="00B84875"/>
    <w:rsid w:val="00B9537F"/>
    <w:rsid w:val="00B95788"/>
    <w:rsid w:val="00BA5FC6"/>
    <w:rsid w:val="00BB618C"/>
    <w:rsid w:val="00BC356A"/>
    <w:rsid w:val="00BC4BBA"/>
    <w:rsid w:val="00BE1978"/>
    <w:rsid w:val="00BE79E5"/>
    <w:rsid w:val="00C014B6"/>
    <w:rsid w:val="00C1624B"/>
    <w:rsid w:val="00C165AB"/>
    <w:rsid w:val="00C439AD"/>
    <w:rsid w:val="00C448BD"/>
    <w:rsid w:val="00C45AE8"/>
    <w:rsid w:val="00C75B1B"/>
    <w:rsid w:val="00C93FA1"/>
    <w:rsid w:val="00C9688D"/>
    <w:rsid w:val="00CA3C90"/>
    <w:rsid w:val="00CA5AB0"/>
    <w:rsid w:val="00CB3428"/>
    <w:rsid w:val="00CB5369"/>
    <w:rsid w:val="00CE26DD"/>
    <w:rsid w:val="00CE3E0C"/>
    <w:rsid w:val="00CE4CD8"/>
    <w:rsid w:val="00CF0C78"/>
    <w:rsid w:val="00CF11F2"/>
    <w:rsid w:val="00D02FF4"/>
    <w:rsid w:val="00D03445"/>
    <w:rsid w:val="00D0629E"/>
    <w:rsid w:val="00D24A12"/>
    <w:rsid w:val="00D24BCD"/>
    <w:rsid w:val="00D31D20"/>
    <w:rsid w:val="00D5011E"/>
    <w:rsid w:val="00D53C81"/>
    <w:rsid w:val="00D53DF6"/>
    <w:rsid w:val="00D834EE"/>
    <w:rsid w:val="00D83708"/>
    <w:rsid w:val="00D85B0A"/>
    <w:rsid w:val="00DA5C6D"/>
    <w:rsid w:val="00DB105E"/>
    <w:rsid w:val="00DB5C0C"/>
    <w:rsid w:val="00DC0F12"/>
    <w:rsid w:val="00DC3743"/>
    <w:rsid w:val="00DC3ADF"/>
    <w:rsid w:val="00DC5361"/>
    <w:rsid w:val="00DC5DD6"/>
    <w:rsid w:val="00DE3636"/>
    <w:rsid w:val="00DE436A"/>
    <w:rsid w:val="00DF2022"/>
    <w:rsid w:val="00E00FF0"/>
    <w:rsid w:val="00E21D12"/>
    <w:rsid w:val="00E30E45"/>
    <w:rsid w:val="00E310A7"/>
    <w:rsid w:val="00E34908"/>
    <w:rsid w:val="00E42751"/>
    <w:rsid w:val="00E4604E"/>
    <w:rsid w:val="00E633E2"/>
    <w:rsid w:val="00E76073"/>
    <w:rsid w:val="00E841F9"/>
    <w:rsid w:val="00E85B65"/>
    <w:rsid w:val="00E92C49"/>
    <w:rsid w:val="00EA25CD"/>
    <w:rsid w:val="00EB26C7"/>
    <w:rsid w:val="00EC7A3A"/>
    <w:rsid w:val="00EE15DA"/>
    <w:rsid w:val="00EE2E43"/>
    <w:rsid w:val="00EE6180"/>
    <w:rsid w:val="00F10289"/>
    <w:rsid w:val="00F12703"/>
    <w:rsid w:val="00F1278F"/>
    <w:rsid w:val="00F24363"/>
    <w:rsid w:val="00F32184"/>
    <w:rsid w:val="00F343F3"/>
    <w:rsid w:val="00F5305F"/>
    <w:rsid w:val="00F55E9C"/>
    <w:rsid w:val="00FA6673"/>
    <w:rsid w:val="00FB1B4C"/>
    <w:rsid w:val="00FB2A58"/>
    <w:rsid w:val="00FC3A5D"/>
    <w:rsid w:val="00FC53BE"/>
    <w:rsid w:val="00FD6F3A"/>
    <w:rsid w:val="00FD7A29"/>
    <w:rsid w:val="00FE2F06"/>
    <w:rsid w:val="00FF3A4A"/>
    <w:rsid w:val="00FF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F4DE"/>
  <w15:docId w15:val="{95E89BAE-FFAF-45AF-BD02-98B811141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A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A77"/>
  </w:style>
  <w:style w:type="paragraph" w:styleId="Footer">
    <w:name w:val="footer"/>
    <w:basedOn w:val="Normal"/>
    <w:link w:val="FooterChar"/>
    <w:uiPriority w:val="99"/>
    <w:unhideWhenUsed/>
    <w:rsid w:val="008F3A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A77"/>
  </w:style>
  <w:style w:type="paragraph" w:styleId="ListParagraph">
    <w:name w:val="List Paragraph"/>
    <w:basedOn w:val="Normal"/>
    <w:uiPriority w:val="34"/>
    <w:qFormat/>
    <w:rsid w:val="000E7D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3E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E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2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2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Fylan</dc:creator>
  <cp:keywords/>
  <dc:description/>
  <cp:lastModifiedBy>Giorgia Previdoli</cp:lastModifiedBy>
  <cp:revision>2</cp:revision>
  <dcterms:created xsi:type="dcterms:W3CDTF">2023-08-31T17:27:00Z</dcterms:created>
  <dcterms:modified xsi:type="dcterms:W3CDTF">2023-08-31T17:27:00Z</dcterms:modified>
</cp:coreProperties>
</file>